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20A2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炎症性肠病病人自我管理行为量表</w:t>
      </w:r>
    </w:p>
    <w:p w14:paraId="1BB65E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本问卷是用来调查您疾病自我管理行为。请您根据自身实际情况在适当的方格里打“√”。</w:t>
      </w:r>
    </w:p>
    <w:tbl>
      <w:tblPr>
        <w:tblStyle w:val="5"/>
        <w:tblW w:w="9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6"/>
        <w:gridCol w:w="850"/>
        <w:gridCol w:w="680"/>
        <w:gridCol w:w="680"/>
        <w:gridCol w:w="680"/>
        <w:gridCol w:w="680"/>
      </w:tblGrid>
      <w:tr w14:paraId="2577B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  <w:vAlign w:val="center"/>
          </w:tcPr>
          <w:p w14:paraId="0DC8F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条目</w:t>
            </w:r>
          </w:p>
        </w:tc>
        <w:tc>
          <w:tcPr>
            <w:tcW w:w="850" w:type="dxa"/>
            <w:vAlign w:val="center"/>
          </w:tcPr>
          <w:p w14:paraId="466EDF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从来不</w:t>
            </w:r>
          </w:p>
        </w:tc>
        <w:tc>
          <w:tcPr>
            <w:tcW w:w="680" w:type="dxa"/>
            <w:vAlign w:val="center"/>
          </w:tcPr>
          <w:p w14:paraId="472AF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很少</w:t>
            </w:r>
          </w:p>
        </w:tc>
        <w:tc>
          <w:tcPr>
            <w:tcW w:w="680" w:type="dxa"/>
            <w:vAlign w:val="center"/>
          </w:tcPr>
          <w:p w14:paraId="79425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有时</w:t>
            </w:r>
          </w:p>
        </w:tc>
        <w:tc>
          <w:tcPr>
            <w:tcW w:w="680" w:type="dxa"/>
            <w:vAlign w:val="center"/>
          </w:tcPr>
          <w:p w14:paraId="3390E8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经常</w:t>
            </w:r>
          </w:p>
        </w:tc>
        <w:tc>
          <w:tcPr>
            <w:tcW w:w="680" w:type="dxa"/>
            <w:vAlign w:val="center"/>
          </w:tcPr>
          <w:p w14:paraId="0944E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总是</w:t>
            </w:r>
          </w:p>
        </w:tc>
      </w:tr>
      <w:tr w14:paraId="38202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413E05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您了解自己所服用的炎症性肠病相关药物的用法、用量、作用、副作用及注意事项吗?</w:t>
            </w:r>
          </w:p>
        </w:tc>
        <w:tc>
          <w:tcPr>
            <w:tcW w:w="850" w:type="dxa"/>
          </w:tcPr>
          <w:p w14:paraId="497085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680" w:type="dxa"/>
          </w:tcPr>
          <w:p w14:paraId="67C50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680" w:type="dxa"/>
          </w:tcPr>
          <w:p w14:paraId="04894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680" w:type="dxa"/>
          </w:tcPr>
          <w:p w14:paraId="5624E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680" w:type="dxa"/>
          </w:tcPr>
          <w:p w14:paraId="08FD0A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</w:tr>
      <w:tr w14:paraId="65E44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245DCE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您能遵从医护人员的建议正确使用治疗炎症性肠病的药物吗?(按时、按剂量、按疗程)</w:t>
            </w:r>
          </w:p>
        </w:tc>
        <w:tc>
          <w:tcPr>
            <w:tcW w:w="850" w:type="dxa"/>
          </w:tcPr>
          <w:p w14:paraId="5C3234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420F3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78099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DB49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8246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079C1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44AB68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当炎症性肠病疾病症状控制良好，您仍能按要求服药吗?</w:t>
            </w:r>
          </w:p>
        </w:tc>
        <w:tc>
          <w:tcPr>
            <w:tcW w:w="850" w:type="dxa"/>
          </w:tcPr>
          <w:p w14:paraId="1F0AF8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01265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3F8A8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9798A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7BB9B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577D8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50E217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您能够及时发现治疗炎症性肠病相关药物的不良反应吗?</w:t>
            </w:r>
          </w:p>
        </w:tc>
        <w:tc>
          <w:tcPr>
            <w:tcW w:w="850" w:type="dxa"/>
          </w:tcPr>
          <w:p w14:paraId="0B8A21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AC961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19A92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93D4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FAD6B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5931F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106C04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当您发现所用药物有不良反应或病情变化时，会及时和医生沟通，遵医嘱调整用药吗?</w:t>
            </w:r>
          </w:p>
        </w:tc>
        <w:tc>
          <w:tcPr>
            <w:tcW w:w="850" w:type="dxa"/>
          </w:tcPr>
          <w:p w14:paraId="43D472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E8B8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431D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7D76D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34711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3D375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51B65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您能控制甜食(巧克力、口香糖、可乐等)、肉类、高脂食物的摄入吗?</w:t>
            </w:r>
            <w:bookmarkStart w:id="0" w:name="_GoBack"/>
            <w:bookmarkEnd w:id="0"/>
          </w:p>
        </w:tc>
        <w:tc>
          <w:tcPr>
            <w:tcW w:w="850" w:type="dxa"/>
          </w:tcPr>
          <w:p w14:paraId="547A0D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10872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AF6B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D37D2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B7B7A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3E649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3EFE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您能控制含食品添加剂、防腐剂的休闲食品的摄入吗?</w:t>
            </w:r>
          </w:p>
        </w:tc>
        <w:tc>
          <w:tcPr>
            <w:tcW w:w="850" w:type="dxa"/>
          </w:tcPr>
          <w:p w14:paraId="76C1B8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2A06FB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17AC9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82F30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261BF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780E5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510C45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您能控制快餐或外卖等食物的摄入吗?</w:t>
            </w:r>
          </w:p>
        </w:tc>
        <w:tc>
          <w:tcPr>
            <w:tcW w:w="850" w:type="dxa"/>
          </w:tcPr>
          <w:p w14:paraId="1E20C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E180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4FAD9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68D20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E1EBA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03FF6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76E959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您会注重食物的烹饪方式吗?(如以煮、蒸为主，少油煎、炸)</w:t>
            </w:r>
          </w:p>
        </w:tc>
        <w:tc>
          <w:tcPr>
            <w:tcW w:w="850" w:type="dxa"/>
          </w:tcPr>
          <w:p w14:paraId="57284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4231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A0DCE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0EAD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C3934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66773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1F9BC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您会定期监测自身体重进行营养管理吗?</w:t>
            </w:r>
          </w:p>
        </w:tc>
        <w:tc>
          <w:tcPr>
            <w:tcW w:w="850" w:type="dxa"/>
          </w:tcPr>
          <w:p w14:paraId="0F10FA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2A0640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8A50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A4EC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264B1F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02DA7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52856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您能控制生、冷、硬、辛辣刺激(如辣椒、浓茶、咖啡)、油腻、粗纤维食物(如玉米、笋、韭菜、芹菜、花菜)、海鲜等的摄入吗?</w:t>
            </w:r>
          </w:p>
        </w:tc>
        <w:tc>
          <w:tcPr>
            <w:tcW w:w="850" w:type="dxa"/>
          </w:tcPr>
          <w:p w14:paraId="683AA0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2A27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A799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D54E4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C72E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03867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10813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您会注意饮食摄入的营养均衡吗?</w:t>
            </w:r>
          </w:p>
        </w:tc>
        <w:tc>
          <w:tcPr>
            <w:tcW w:w="850" w:type="dxa"/>
          </w:tcPr>
          <w:p w14:paraId="64E501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82A3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2F9EE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DCFFC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CFA5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2C588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374437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您能通过记录饮食日记的方式排除自己不耐受的食物吗?</w:t>
            </w:r>
          </w:p>
        </w:tc>
        <w:tc>
          <w:tcPr>
            <w:tcW w:w="850" w:type="dxa"/>
          </w:tcPr>
          <w:p w14:paraId="60F60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B450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D55FF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5765C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79F3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116E9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560DFC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.您会避免暴饮暴食吗?</w:t>
            </w:r>
          </w:p>
        </w:tc>
        <w:tc>
          <w:tcPr>
            <w:tcW w:w="850" w:type="dxa"/>
          </w:tcPr>
          <w:p w14:paraId="09F35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B2800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D2677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64646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E64D8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2A82A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012BE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您会密切观察自己大便的次数及性状吗?</w:t>
            </w:r>
          </w:p>
        </w:tc>
        <w:tc>
          <w:tcPr>
            <w:tcW w:w="850" w:type="dxa"/>
          </w:tcPr>
          <w:p w14:paraId="4B3BE1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51D6B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04EF3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2794A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0DDC6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1A172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471E1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.您会遵医嘱定期来医院复诊吗?</w:t>
            </w:r>
          </w:p>
        </w:tc>
        <w:tc>
          <w:tcPr>
            <w:tcW w:w="850" w:type="dxa"/>
          </w:tcPr>
          <w:p w14:paraId="3717FE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D05A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D5EEF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272CE0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FAB00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2865F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73A40E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</w:rPr>
              <w:t>7.您会密切观察自己的腹部症状吗?(如腹痛、腹部肿块)</w:t>
            </w:r>
          </w:p>
        </w:tc>
        <w:tc>
          <w:tcPr>
            <w:tcW w:w="850" w:type="dxa"/>
          </w:tcPr>
          <w:p w14:paraId="45A84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80" w:type="dxa"/>
          </w:tcPr>
          <w:p w14:paraId="2D37D8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80" w:type="dxa"/>
          </w:tcPr>
          <w:p w14:paraId="18D7E0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80" w:type="dxa"/>
          </w:tcPr>
          <w:p w14:paraId="5B7B31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80" w:type="dxa"/>
          </w:tcPr>
          <w:p w14:paraId="55BD47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59E71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18CB39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您能及时识别疾病复发表现吗?</w:t>
            </w:r>
          </w:p>
        </w:tc>
        <w:tc>
          <w:tcPr>
            <w:tcW w:w="850" w:type="dxa"/>
          </w:tcPr>
          <w:p w14:paraId="32FDBB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310A2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64E5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F07A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ECCDC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7DD21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563DB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情绪低落时，您能鼓励自己尽快振作起来吗?</w:t>
            </w:r>
          </w:p>
        </w:tc>
        <w:tc>
          <w:tcPr>
            <w:tcW w:w="850" w:type="dxa"/>
          </w:tcPr>
          <w:p w14:paraId="1F497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4648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3D4C3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82E28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03B5E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68CB2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0AB41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情绪低落时，您会寻求一些缓解情绪的方法吗(如散步、听音乐、看电影等)?</w:t>
            </w:r>
          </w:p>
        </w:tc>
        <w:tc>
          <w:tcPr>
            <w:tcW w:w="850" w:type="dxa"/>
          </w:tcPr>
          <w:p w14:paraId="11DFB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BE714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5DA5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039B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0DA52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071E0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6FF596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您会努力调动自身积极情绪来促进疾病缓解吗?</w:t>
            </w:r>
          </w:p>
        </w:tc>
        <w:tc>
          <w:tcPr>
            <w:tcW w:w="850" w:type="dxa"/>
          </w:tcPr>
          <w:p w14:paraId="6B19B8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05AD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95B10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3A37C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377B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50B53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380126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2.</w:t>
            </w:r>
            <w:r>
              <w:rPr>
                <w:rFonts w:hint="default" w:ascii="Times New Roman" w:hAnsi="Times New Roman" w:cs="Times New Roman"/>
              </w:rPr>
              <w:t>当您有“自己无用”的想法，会尝试尽力改变吗?</w:t>
            </w:r>
          </w:p>
        </w:tc>
        <w:tc>
          <w:tcPr>
            <w:tcW w:w="850" w:type="dxa"/>
          </w:tcPr>
          <w:p w14:paraId="5C207B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80" w:type="dxa"/>
          </w:tcPr>
          <w:p w14:paraId="7700DC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80" w:type="dxa"/>
          </w:tcPr>
          <w:p w14:paraId="794A29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80" w:type="dxa"/>
          </w:tcPr>
          <w:p w14:paraId="327B9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80" w:type="dxa"/>
          </w:tcPr>
          <w:p w14:paraId="2D8C80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30370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0FF235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.当您有“自己是家人负担”的想法时，会尝试尽力改变吗?</w:t>
            </w:r>
          </w:p>
        </w:tc>
        <w:tc>
          <w:tcPr>
            <w:tcW w:w="850" w:type="dxa"/>
          </w:tcPr>
          <w:p w14:paraId="73267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45C5F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57567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930E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FBC6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324C3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63D49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.当出现疾病相关并发症时，您能保持情绪稳定吗?</w:t>
            </w:r>
          </w:p>
        </w:tc>
        <w:tc>
          <w:tcPr>
            <w:tcW w:w="850" w:type="dxa"/>
          </w:tcPr>
          <w:p w14:paraId="5CF75C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0E34E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2A5C6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75A76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6E1E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68A54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29209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.您能根据自身情况或医护人员建议选择运动项目、运动强度及时间吗?</w:t>
            </w:r>
          </w:p>
        </w:tc>
        <w:tc>
          <w:tcPr>
            <w:tcW w:w="850" w:type="dxa"/>
          </w:tcPr>
          <w:p w14:paraId="691324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140B5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5274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9299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25227E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5EFF7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1F9688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.您能根据病情变化调整运动形式或强度吗?</w:t>
            </w:r>
          </w:p>
        </w:tc>
        <w:tc>
          <w:tcPr>
            <w:tcW w:w="850" w:type="dxa"/>
          </w:tcPr>
          <w:p w14:paraId="332B58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1588B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B490C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D221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229E4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371C3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6FDB26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.您锻炼后会合理补充水分和盐分吗?</w:t>
            </w:r>
          </w:p>
        </w:tc>
        <w:tc>
          <w:tcPr>
            <w:tcW w:w="850" w:type="dxa"/>
          </w:tcPr>
          <w:p w14:paraId="4B353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37A2B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7A175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4FDC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5A968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661CC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4EE1D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.您能保持规律的生活，每天早睡早起，保证充足的睡眠吗?</w:t>
            </w:r>
          </w:p>
        </w:tc>
        <w:tc>
          <w:tcPr>
            <w:tcW w:w="850" w:type="dxa"/>
          </w:tcPr>
          <w:p w14:paraId="46099E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0013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2EB74D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A6A31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DC0A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2BFAC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3224C1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.您能避免过度疲劳吗?</w:t>
            </w:r>
          </w:p>
        </w:tc>
        <w:tc>
          <w:tcPr>
            <w:tcW w:w="850" w:type="dxa"/>
          </w:tcPr>
          <w:p w14:paraId="31C9F7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22390D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753D5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C99D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ADF65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66686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3CBC0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.您能平衡工作、活动和休息吗?</w:t>
            </w:r>
          </w:p>
        </w:tc>
        <w:tc>
          <w:tcPr>
            <w:tcW w:w="850" w:type="dxa"/>
          </w:tcPr>
          <w:p w14:paraId="5CA101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B3597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0D794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9F83A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9598F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15E35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311F4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.您会参加一些社交活动，维持良好的社会关系吗?</w:t>
            </w:r>
          </w:p>
        </w:tc>
        <w:tc>
          <w:tcPr>
            <w:tcW w:w="850" w:type="dxa"/>
          </w:tcPr>
          <w:p w14:paraId="75775C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595B4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E0C2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D8592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264B3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5A878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29CE10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情绪低落时，您会向家人或朋友倾诉，寻求安慰或帮助吗?</w:t>
            </w:r>
          </w:p>
        </w:tc>
        <w:tc>
          <w:tcPr>
            <w:tcW w:w="850" w:type="dxa"/>
          </w:tcPr>
          <w:p w14:paraId="3EA811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9FEA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7F714A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DFA7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F9C0D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06FF9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1B636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.您会与病友交流疾病相关信息吗？</w:t>
            </w:r>
          </w:p>
        </w:tc>
        <w:tc>
          <w:tcPr>
            <w:tcW w:w="850" w:type="dxa"/>
          </w:tcPr>
          <w:p w14:paraId="720860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576AA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DEE0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EAE13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B3A80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0E6E4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161861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您能通过网络、书籍等途径主动学习炎症性肠病</w:t>
            </w:r>
          </w:p>
          <w:p w14:paraId="40CDD2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相关的疾病保健知识吗？</w:t>
            </w:r>
          </w:p>
        </w:tc>
        <w:tc>
          <w:tcPr>
            <w:tcW w:w="850" w:type="dxa"/>
          </w:tcPr>
          <w:p w14:paraId="448133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59847D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9BF6A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A0970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303AB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6A3B1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69A8F2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35.您能识别所获取信息的可靠性吗？ </w:t>
            </w:r>
          </w:p>
        </w:tc>
        <w:tc>
          <w:tcPr>
            <w:tcW w:w="850" w:type="dxa"/>
          </w:tcPr>
          <w:p w14:paraId="6E032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20A30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5489F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ABEF8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5BACA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 w14:paraId="12609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26" w:type="dxa"/>
          </w:tcPr>
          <w:p w14:paraId="44F6F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当疾病复发或出现并发症时，您会寻求家庭成员</w:t>
            </w:r>
          </w:p>
          <w:p w14:paraId="6B174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的支持和帮助吗？</w:t>
            </w:r>
          </w:p>
        </w:tc>
        <w:tc>
          <w:tcPr>
            <w:tcW w:w="850" w:type="dxa"/>
          </w:tcPr>
          <w:p w14:paraId="31A55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E9146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E87DD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6D8221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16783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</w:tbl>
    <w:p w14:paraId="08624A44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b/>
          <w:sz w:val="24"/>
          <w:szCs w:val="24"/>
        </w:rPr>
        <w:t>Self-Management Behavior Scale for Inflammatory Bowel Disease (IBD) Patients</w:t>
      </w:r>
    </w:p>
    <w:p w14:paraId="630D37F1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his questionnaire investigates your self-management behaviors related to IBD. Please mark "√" in the box that best represents your actual situation.</w:t>
      </w:r>
    </w:p>
    <w:tbl>
      <w:tblPr>
        <w:tblStyle w:val="4"/>
        <w:tblW w:w="8522" w:type="dxa"/>
        <w:jc w:val="center"/>
        <w:tblCellSpacing w:w="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71"/>
        <w:gridCol w:w="768"/>
        <w:gridCol w:w="838"/>
        <w:gridCol w:w="1200"/>
        <w:gridCol w:w="745"/>
        <w:gridCol w:w="900"/>
      </w:tblGrid>
      <w:tr w14:paraId="52041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79E08C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4EFB3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Never </w:t>
            </w:r>
          </w:p>
          <w:p w14:paraId="572ACA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1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AD876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Rarely </w:t>
            </w:r>
          </w:p>
          <w:p w14:paraId="1154EC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D9F6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Sometimes </w:t>
            </w:r>
          </w:p>
          <w:p w14:paraId="0D8D76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3)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FC191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Often </w:t>
            </w:r>
          </w:p>
          <w:p w14:paraId="08AD00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4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238FC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Always </w:t>
            </w:r>
          </w:p>
          <w:p w14:paraId="5378C2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5)</w:t>
            </w:r>
          </w:p>
        </w:tc>
      </w:tr>
      <w:tr w14:paraId="66E6F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766969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 Are you familiar with the usage, dosage, effects, side effects, and precautions of your IBD medications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CD3B3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EE609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3A887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12E09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747A31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CAEC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08C543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 Can you follow healthcare providers' instructions in using IBD medications (on time, correct dose, complete course)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29C46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0EAD04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C07FD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C8D8F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0E041F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3D2F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5754B3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 Can you continue taking your medication as required when symptoms are well controlled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B8955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070598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26FBA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68477F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3BC8A9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FBC3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5CB67B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 Are you able to detect adverse reactions to IBD medications in time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0DFFD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33F25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0F611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087BDB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1B5AE5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CB9C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281F33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 Do you communicate promptly with your doctor when adverse effects or disease progression occurs, and adjust medication accordingly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5394D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90646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50D95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7D13D7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54ADC3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4576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3A3EA4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. Can you control your intake of sweets (e.g., chocolate, gum, cola), meat, and high-fat foods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B4CB7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294A7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11C74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1E8DA6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398959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A715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3EEC7D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. Can you limit intake of processed snacks with additives or preservatives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0E708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316CBF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50B6E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6269CD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728F9B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C501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44953B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. Can you restrict fast food or takeaway consumption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1C4D1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1B0E6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379AA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600F0D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7E8B5C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AC51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1DAC8A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 Do you pay attention to healthy cooking methods (e.g., boiling/steaming instead of frying)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F10B6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59490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542B2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721DD9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032C6E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4FA0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0C2867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 Do you regularly monitor your weight to manage nutrition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58AC6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DA68D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3FD86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22F67E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76CBB4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F274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2BCED6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. Can you control consumption of raw, cold, hard, spicy, greasy, fibrous foods (e.g., corn, bamboo shoots, leeks, celery, cauliflower), seafood, etc.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FEE57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44ED2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FF09B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4CBAA1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507866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94F7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1B25B7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. Do you ensure a nutritionally balanced diet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E2F58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D78CE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51397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1693AC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453156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C88F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005987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. Do you keep a food diary to identify intolerances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3917A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70DBD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61476A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DB8CA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785524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3751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741400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. Do you avoid binge eating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CB0C3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2279CA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9C7FC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28C9FA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1BD24F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47BF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18957A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. Do you closely monitor your bowel movements (frequency and appearance)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0A5B4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0896E1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C4157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4468BB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49D5A1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94FA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3D328B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. Do you attend regular follow-up visits as advised by your doctor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C428A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EE45E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23065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7DCC2E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3C89EE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561D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556249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. Do you monitor your abdominal symptoms (e.g., pain, lumps)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69DB1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7805F3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07B65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6CEB7F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5A1FA2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EFA2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1657BB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. Are you able to recognize signs of disease relapse promptly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FC180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72FF96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D3182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70CEF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7710EE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BDA8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096930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9. When feeling low, can you encourage yourself to recover emotionally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53BE5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65090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DA94C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F71D5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6DF8A9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9863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250482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. When feeling low, do you seek emotional relief (e.g., walking, music, movies)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9FF52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283586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2D105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24AE7C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03CF7D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1EFA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441A23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. Do you make efforts to cultivate positive emotions to aid recovery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8F49C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6B616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D3BAB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44D095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24B5B3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C486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3152CB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. When you feel "useless", do you try to change this mindset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91AED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7BEAFFE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E213D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2E1D64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35B9B4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4D43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04D7A4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3. When you feel like a burden to your family, do you try to overcome that thought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B11E1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5A6B58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53D9C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1CC3EF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6A2770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045C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585CF7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. When complications occur, can you remain emotionally stable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C10C5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70BB43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A6847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69B7C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28AFDC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45E8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3501FC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. Can you choose appropriate physical activity (type, intensity, duration) based on your condition or professional advice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D226F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0717168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4C6CD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5D7B5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4DE3C6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CF14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775556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6. Can you adjust your exercise routines according to disease changes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674D6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08661C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A0D06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0FB066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37572A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78D1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1EDC68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. Do you rehydrate and replenish electrolytes appropriately after exercise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D1546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6F7B97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5D788B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B75C2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11942D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3A79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3F8777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. Do you maintain a regular schedule (early to bed and rise, sufficient sleep)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CFC64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335A77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87EE6F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06D59C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55A51B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5D11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317B83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. Can you avoid overexertion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4FAFA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2B788D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06886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58EDE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53BC37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4904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0BA4FB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. Can you balance work, activities, and rest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D66FE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3444FF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40877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5C7DA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5F44CA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68CD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2C11A6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. Do you participate in social activities and maintain healthy relationships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005AC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5D68E3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5135B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C7136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4F8140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8180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1F5630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. When feeling down, do you confide in family or friends for comfort or help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0C767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7B7CD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A7005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75D441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74B923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72CD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555C4F75">
            <w:pPr>
              <w:numPr>
                <w:ilvl w:val="0"/>
                <w:numId w:val="1"/>
              </w:numP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Do you exchange disease-related information with fellow patients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930F0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2A3004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AA212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4A2D0D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3EBB31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C4B9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4C1D111F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n you proactively learn about health maintenance knowledge related to Inflammatory Bowel Disease through channels like the internet or books on your own initiative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79534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2DFDCA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7E207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1058F2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24DB42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DA83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5D00405C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re you able to judge the reliability of the information you obtain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6CA0B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0CCDC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09DFC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06B8E3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24B42D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2E54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026" w:type="dxa"/>
            <w:shd w:val="clear" w:color="auto" w:fill="auto"/>
            <w:vAlign w:val="center"/>
          </w:tcPr>
          <w:p w14:paraId="6DF16CC1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hen your disease recurs or complications arise, do you seek support and help from family members?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1D84F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2685DE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2A67F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4FE042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50E6D0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 w14:paraId="38B095B7">
      <w:pPr>
        <w:rPr>
          <w:rFonts w:hint="eastAsia"/>
        </w:rPr>
      </w:pPr>
    </w:p>
    <w:p w14:paraId="7623C7B4">
      <w:pPr>
        <w:rPr>
          <w:rFonts w:hint="eastAsia"/>
        </w:rPr>
      </w:pPr>
    </w:p>
    <w:p w14:paraId="3BC6F3D9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4F657AA"/>
    <w:multiLevelType w:val="singleLevel"/>
    <w:tmpl w:val="44F657AA"/>
    <w:lvl w:ilvl="0" w:tentative="0">
      <w:start w:val="33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693045"/>
    <w:rsid w:val="6C7050CC"/>
    <w:rsid w:val="75F2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78</Words>
  <Characters>2719</Characters>
  <Lines>0</Lines>
  <Paragraphs>0</Paragraphs>
  <TotalTime>1</TotalTime>
  <ScaleCrop>false</ScaleCrop>
  <LinksUpToDate>false</LinksUpToDate>
  <CharactersWithSpaces>299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2:49:00Z</dcterms:created>
  <dc:creator>22155</dc:creator>
  <cp:lastModifiedBy>Anhy</cp:lastModifiedBy>
  <dcterms:modified xsi:type="dcterms:W3CDTF">2026-01-28T03:0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TIyNDgwODc5MjJlY2FlYjkyNTI2OGVkYjNkMjg5YTQiLCJ1c2VySWQiOiIzMDgxNjU2NjQifQ==</vt:lpwstr>
  </property>
  <property fmtid="{D5CDD505-2E9C-101B-9397-08002B2CF9AE}" pid="4" name="ICV">
    <vt:lpwstr>A04D7947162B4C6582D979B647732AAB_12</vt:lpwstr>
  </property>
</Properties>
</file>